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SimSun;宋体" w:cs="Times New Roman"/>
          <w:b/>
          <w:b/>
          <w:sz w:val="24"/>
          <w:szCs w:val="24"/>
        </w:rPr>
      </w:pP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Supplementary Table 1. Characteristics of 35 children with isolated adrenocorticotropic hormone deficiency. </w:t>
      </w:r>
    </w:p>
    <w:tbl>
      <w:tblPr>
        <w:tblW w:w="16494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"/>
        <w:gridCol w:w="436"/>
        <w:gridCol w:w="671"/>
        <w:gridCol w:w="708"/>
        <w:gridCol w:w="426"/>
        <w:gridCol w:w="425"/>
        <w:gridCol w:w="1701"/>
        <w:gridCol w:w="850"/>
        <w:gridCol w:w="851"/>
        <w:gridCol w:w="823"/>
        <w:gridCol w:w="728"/>
        <w:gridCol w:w="717"/>
        <w:gridCol w:w="728"/>
        <w:gridCol w:w="1398"/>
        <w:gridCol w:w="2693"/>
        <w:gridCol w:w="1843"/>
        <w:gridCol w:w="425"/>
        <w:gridCol w:w="623"/>
      </w:tblGrid>
      <w:tr>
        <w:trPr>
          <w:trHeight w:val="2810" w:hRule="atLeast"/>
          <w:cantSplit w:val="true"/>
        </w:trPr>
        <w:tc>
          <w:tcPr>
            <w:tcW w:w="44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atient #</w:t>
            </w:r>
          </w:p>
        </w:tc>
        <w:tc>
          <w:tcPr>
            <w:tcW w:w="436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Gender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Age at onset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Age at treatment initiation</w:t>
            </w:r>
          </w:p>
        </w:tc>
        <w:tc>
          <w:tcPr>
            <w:tcW w:w="426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Consanguineous parents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Other children affecte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Symptoms at onset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 xml:space="preserve">Cortisol, </w:t>
            </w:r>
            <w:r>
              <w:rPr>
                <w:rFonts w:eastAsia="SimSun;宋体" w:cs="Times New Roman" w:ascii="Times New Roman" w:hAnsi="Times New Roman"/>
                <w:b/>
                <w:kern w:val="0"/>
                <w:sz w:val="20"/>
                <w:szCs w:val="20"/>
              </w:rPr>
              <w:t>µ</w:t>
            </w: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g/dL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ACTH, pg/mL</w:t>
            </w:r>
          </w:p>
        </w:tc>
        <w:tc>
          <w:tcPr>
            <w:tcW w:w="82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Blood glucose, mmol/L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TBIL, umol/L</w:t>
            </w:r>
          </w:p>
        </w:tc>
        <w:tc>
          <w:tcPr>
            <w:tcW w:w="717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DBIL, umol/L</w:t>
            </w:r>
          </w:p>
        </w:tc>
        <w:tc>
          <w:tcPr>
            <w:tcW w:w="72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Na, mmol/L</w:t>
            </w:r>
          </w:p>
        </w:tc>
        <w:tc>
          <w:tcPr>
            <w:tcW w:w="139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Pituitary MRI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i/>
                <w:kern w:val="0"/>
                <w:sz w:val="20"/>
                <w:szCs w:val="20"/>
              </w:rPr>
              <w:t>TBX19</w:t>
            </w: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 xml:space="preserve"> mutation and site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Age &amp; prognosis at follow-up</w:t>
            </w:r>
          </w:p>
        </w:tc>
        <w:tc>
          <w:tcPr>
            <w:tcW w:w="425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Delay in development</w:t>
            </w:r>
          </w:p>
        </w:tc>
        <w:tc>
          <w:tcPr>
            <w:tcW w:w="623" w:type="dxa"/>
            <w:tcBorders>
              <w:top w:val="single" w:sz="8" w:space="0" w:color="000000"/>
              <w:bottom w:val="single" w:sz="8" w:space="0" w:color="000000"/>
            </w:tcBorders>
            <w:textDirection w:val="btLr"/>
          </w:tcPr>
          <w:p>
            <w:pPr>
              <w:pStyle w:val="Normal"/>
              <w:widowControl/>
              <w:spacing w:lineRule="exact" w:line="360"/>
              <w:ind w:left="113" w:right="113" w:hanging="0"/>
              <w:jc w:val="left"/>
              <w:rPr>
                <w:rFonts w:ascii="Times New Roman" w:hAnsi="Times New Roman" w:eastAsia="SimSun;宋体" w:cs="SimSun;宋体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SimSun;宋体" w:cs="SimSun;宋体" w:ascii="Times New Roman" w:hAnsi="Times New Roman"/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3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 d</w:t>
            </w:r>
          </w:p>
        </w:tc>
        <w:tc>
          <w:tcPr>
            <w:tcW w:w="70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6 yr</w:t>
            </w:r>
          </w:p>
        </w:tc>
        <w:tc>
          <w:tcPr>
            <w:tcW w:w="426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, p</w:t>
            </w:r>
          </w:p>
        </w:tc>
        <w:tc>
          <w:tcPr>
            <w:tcW w:w="850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82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72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16.6</w:t>
            </w:r>
          </w:p>
        </w:tc>
        <w:tc>
          <w:tcPr>
            <w:tcW w:w="717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.7</w:t>
            </w:r>
          </w:p>
        </w:tc>
        <w:tc>
          <w:tcPr>
            <w:tcW w:w="72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40.7</w:t>
            </w:r>
          </w:p>
        </w:tc>
        <w:tc>
          <w:tcPr>
            <w:tcW w:w="1398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205C&gt;T(p.R69W), fragment deletion: (g.168,247,374-g.168,278,264)</w:t>
            </w:r>
          </w:p>
        </w:tc>
        <w:tc>
          <w:tcPr>
            <w:tcW w:w="184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 symptoms after 1 yr and 8 m of treatment</w:t>
            </w:r>
          </w:p>
        </w:tc>
        <w:tc>
          <w:tcPr>
            <w:tcW w:w="425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single" w:sz="8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65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2 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58.5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4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 C.377(exon2)C&gt;T,p.P126L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2 yr, no flare of symptom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97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 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32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5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Bilateral subdural hematomas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 C.377(exon2)C&gt;T,p.P126L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till had intractable seizure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6]</w:t>
            </w:r>
          </w:p>
        </w:tc>
      </w:tr>
      <w:tr>
        <w:trPr>
          <w:trHeight w:val="74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5 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p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61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122T&gt;G(a) and c.787C&gt;T(b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5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1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 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&lt;2.4 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10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6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Unknown follow-up and prognosi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&lt;2.4 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66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 hyperintensity of adenohypophysis disappeared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Unknown follow-up and prognosi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020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02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3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856 C&gt;T(p.R286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h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poglycemic episodes were significantly reduced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97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p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61.5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856 C&gt;T(p.R286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After 10 m of treatment, no symptom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low muscle ton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4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symptom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low muscle ton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1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2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oderate hypoplasia of anterior pituitary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99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4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t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ree episodes of adrenal crisis with hypoglycemia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0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p, low muscle ton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1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840del (pGlu280Asp fs*27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1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p,</w:t>
            </w:r>
            <w:bookmarkStart w:id="0" w:name="OLE_LINK1"/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 apnea</w:t>
            </w:r>
            <w:bookmarkEnd w:id="0"/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06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0.8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He mutations: c.158_159 delGA and c.535C&gt;T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0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99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, p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.8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5.8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535C&gt;T(p.R179X) and c.298C&gt;T(p.R100C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05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856C&gt;T (p.R286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4.6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79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y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, respiratory distres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584C&gt;T (p.T195I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.5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97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Respiratory distress, recurrent respiratory tract infection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42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665delG (pArg222Lys*4) and c.856C&gt;T (pArg286Ter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 yr and 2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01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 m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ypoglycemic encephalopathy changes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299G&gt;A p(Arg100His) and c.584C&gt;T (p.T195I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s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eizures continued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98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h, j, apnea 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8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76.8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288G&gt;A (pT96=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5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96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.7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respiratory distres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302G &gt;a (W101*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5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c, fatigue.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6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7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 m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9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, recurrent severe respiratory infections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27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8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82C&gt;T(p.Q28X) and c.868C&gt;T(p.Q290X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 of recurrent respiratory tract infection were significantly resolved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8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4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7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53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2.7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Brain MRI showed diffuse atrophy of the left cerebral hemisphere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205C&gt;T(p.R69W) and c.482C&gt;T(p.S161F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 symptoms except one episode of adrenal crisi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32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5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0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,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377C&gt;T(p.P126L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Intractable seizures 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4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2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59.0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8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,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377C&gt;T(p.P126L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0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0 m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7m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c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417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5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, adrenal hypoplasia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o mutation: c.377C&gt;T(p.P126L)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51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low body temperatur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78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 d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4d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low body temperature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8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9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696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3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vomiting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4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3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.5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23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.3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c, vomiting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1.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6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5.5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80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6.1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c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0.3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6.3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498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8.8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c,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4.0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13.2 yr, 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9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.7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vomiting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.7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7.1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mall height of anterior pituitary (2 mm)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9.1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795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3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2.3 yr</w:t>
            </w:r>
          </w:p>
        </w:tc>
        <w:tc>
          <w:tcPr>
            <w:tcW w:w="70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4.4 yr</w:t>
            </w:r>
          </w:p>
        </w:tc>
        <w:tc>
          <w:tcPr>
            <w:tcW w:w="426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c, vomiting and abdominal pain</w:t>
            </w:r>
          </w:p>
        </w:tc>
        <w:tc>
          <w:tcPr>
            <w:tcW w:w="850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5</w:t>
            </w:r>
          </w:p>
        </w:tc>
        <w:tc>
          <w:tcPr>
            <w:tcW w:w="8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17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2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1398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 xml:space="preserve">None </w:t>
            </w:r>
          </w:p>
        </w:tc>
        <w:tc>
          <w:tcPr>
            <w:tcW w:w="184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6.1 yr,</w:t>
            </w:r>
            <w:r>
              <w:rPr>
                <w:rFonts w:eastAsia="SimSun;宋体" w:cs="Times New Roman" w:ascii="Times New Roman" w:hAnsi="Times New Roman"/>
                <w:sz w:val="18"/>
                <w:szCs w:val="18"/>
              </w:rPr>
              <w:t xml:space="preserve"> no 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symptoms</w:t>
            </w:r>
          </w:p>
        </w:tc>
        <w:tc>
          <w:tcPr>
            <w:tcW w:w="425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23" w:type="dxa"/>
            <w:tcBorders>
              <w:top w:val="dashed" w:sz="4" w:space="0" w:color="000000"/>
              <w:bottom w:val="dashed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[1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]</w:t>
            </w:r>
          </w:p>
        </w:tc>
      </w:tr>
      <w:tr>
        <w:trPr>
          <w:trHeight w:val="1134" w:hRule="atLeast"/>
          <w:cantSplit w:val="true"/>
        </w:trPr>
        <w:tc>
          <w:tcPr>
            <w:tcW w:w="44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36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67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 d</w:t>
            </w:r>
          </w:p>
        </w:tc>
        <w:tc>
          <w:tcPr>
            <w:tcW w:w="70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31 d</w:t>
            </w:r>
          </w:p>
        </w:tc>
        <w:tc>
          <w:tcPr>
            <w:tcW w:w="426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425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170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, j, p</w:t>
            </w:r>
          </w:p>
        </w:tc>
        <w:tc>
          <w:tcPr>
            <w:tcW w:w="850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&lt;1.0</w:t>
            </w:r>
          </w:p>
        </w:tc>
        <w:tc>
          <w:tcPr>
            <w:tcW w:w="851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82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.02</w:t>
            </w:r>
          </w:p>
        </w:tc>
        <w:tc>
          <w:tcPr>
            <w:tcW w:w="72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18.2</w:t>
            </w:r>
          </w:p>
        </w:tc>
        <w:tc>
          <w:tcPr>
            <w:tcW w:w="717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23.6</w:t>
            </w:r>
          </w:p>
        </w:tc>
        <w:tc>
          <w:tcPr>
            <w:tcW w:w="72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130.6</w:t>
            </w:r>
          </w:p>
        </w:tc>
        <w:tc>
          <w:tcPr>
            <w:tcW w:w="1398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ormal</w:t>
            </w:r>
          </w:p>
        </w:tc>
        <w:tc>
          <w:tcPr>
            <w:tcW w:w="269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He mutations: c.377C&gt;T(pPro126leu) and frameshift mutation: c.240-246del(pleu81Profs*54)</w:t>
            </w:r>
          </w:p>
        </w:tc>
        <w:tc>
          <w:tcPr>
            <w:tcW w:w="184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4.5 m, no symptoms</w:t>
            </w:r>
          </w:p>
        </w:tc>
        <w:tc>
          <w:tcPr>
            <w:tcW w:w="425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623" w:type="dxa"/>
            <w:tcBorders>
              <w:top w:val="dashed" w:sz="4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SimSun;宋体"/>
                <w:kern w:val="0"/>
                <w:sz w:val="18"/>
                <w:szCs w:val="18"/>
              </w:rPr>
            </w:pPr>
            <w:r>
              <w:rPr>
                <w:rFonts w:eastAsia="SimSun;宋体" w:cs="SimSun;宋体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  <w:t xml:space="preserve">Abbreviations: DBIL (direct bilirubin), TBIL (total bilirubin); d (days), m (months), yr (years); h (hypoglycemia), j (jaundice), c (convulsions, seizures), p (poor mental response, feeding difficulties); M (male), F (female); Y (yes), N (no), – (unknown); He (heterozygous), Ho (homozygous). </w:t>
      </w:r>
    </w:p>
    <w:p>
      <w:pPr>
        <w:pStyle w:val="Normal"/>
        <w:jc w:val="left"/>
        <w:rPr>
          <w:rFonts w:ascii="Times New Roman" w:hAnsi="Times New Roman" w:eastAsia="SimSun;宋体" w:cs="Times New Roman"/>
          <w:sz w:val="24"/>
          <w:szCs w:val="24"/>
        </w:rPr>
      </w:pPr>
      <w:r>
        <w:rPr>
          <w:rFonts w:eastAsia="SimSun;宋体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276" w:right="1245" w:gutter="0" w:header="0" w:top="284" w:footer="0" w:bottom="14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" w:hAnsi="DengXian Light" w:eastAsia="Times New Roman" w:cs="DengXian Light"/>
      <w:color w:val="0F4761"/>
      <w:kern w:val="0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" w:hAnsi="DengXian Light" w:eastAsia="Times New Roman" w:cs="DengXian Light"/>
      <w:color w:val="0F4761"/>
      <w:kern w:val="0"/>
      <w:sz w:val="40"/>
      <w:szCs w:val="4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" w:hAnsi="DengXian Light" w:eastAsia="Times New Roman" w:cs="DengXian Light"/>
      <w:color w:val="0F4761"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color w:val="0F4761"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color w:val="0F4761"/>
      <w:kern w:val="0"/>
      <w:sz w:val="24"/>
      <w:szCs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b/>
      <w:bCs/>
      <w:color w:val="0F4761"/>
      <w:kern w:val="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b/>
      <w:bCs/>
      <w:color w:val="595959"/>
      <w:kern w:val="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color w:val="595959"/>
      <w:kern w:val="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Times New Roman"/>
      <w:color w:val="595959"/>
      <w:kern w:val="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" w:hAnsi="DengXian Light" w:eastAsia="Times New Roman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" w:hAnsi="DengXian Light" w:eastAsia="Times New Roman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" w:hAnsi="DengXian Light" w:eastAsia="Times New Roman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Times New Roman" w:cs="Times New Roman"/>
      <w:color w:val="595959"/>
    </w:rPr>
  </w:style>
  <w:style w:type="character" w:styleId="TitleChar">
    <w:name w:val="Title Char"/>
    <w:qFormat/>
    <w:rPr>
      <w:rFonts w:ascii="DengXian Light" w:hAnsi="DengXian Light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" w:hAnsi="DengXian Light"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" w:hAnsi="DengXian Light" w:eastAsia="Times New Roman" w:cs="DengXian Light"/>
      <w:spacing w:val="-10"/>
      <w:kern w:val="2"/>
      <w:sz w:val="56"/>
      <w:szCs w:val="5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DengXian Light" w:hAnsi="DengXian Light" w:eastAsia="Times New Roman" w:cs="DengXian Light"/>
      <w:color w:val="595959"/>
      <w:spacing w:val="15"/>
      <w:kern w:val="0"/>
      <w:sz w:val="28"/>
      <w:szCs w:val="28"/>
      <w:lang w:val="en-US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  <w:kern w:val="0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0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5T16:47:00Z</dcterms:created>
  <dc:creator/>
  <dc:description/>
  <cp:keywords/>
  <dc:language>en-US</dc:language>
  <cp:lastModifiedBy/>
  <dcterms:modified xsi:type="dcterms:W3CDTF">2024-11-04T10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